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061D5" w14:textId="77777777" w:rsidR="00BA78E3" w:rsidRDefault="00BA78E3" w:rsidP="00BA78E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able S1</w:t>
      </w:r>
    </w:p>
    <w:p w14:paraId="33460D02" w14:textId="77777777" w:rsidR="00BA78E3" w:rsidRDefault="00BA78E3" w:rsidP="00BA78E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oordinates for regions of interest in eight brain networks</w:t>
      </w:r>
    </w:p>
    <w:tbl>
      <w:tblPr>
        <w:tblW w:w="4494" w:type="pct"/>
        <w:tblBorders>
          <w:top w:val="single" w:sz="12" w:space="0" w:color="00000A"/>
          <w:bottom w:val="single" w:sz="8" w:space="0" w:color="4F81BD"/>
          <w:insideH w:val="single" w:sz="8" w:space="0" w:color="4F81BD"/>
        </w:tblBorders>
        <w:tblLook w:val="04A0" w:firstRow="1" w:lastRow="0" w:firstColumn="1" w:lastColumn="0" w:noHBand="0" w:noVBand="1"/>
      </w:tblPr>
      <w:tblGrid>
        <w:gridCol w:w="1982"/>
        <w:gridCol w:w="3389"/>
        <w:gridCol w:w="2736"/>
      </w:tblGrid>
      <w:tr w:rsidR="00BA78E3" w14:paraId="08261BC2" w14:textId="77777777" w:rsidTr="00127D30">
        <w:tc>
          <w:tcPr>
            <w:tcW w:w="1825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216DDD78" w14:textId="77777777" w:rsidR="00BA78E3" w:rsidRDefault="00BA78E3" w:rsidP="00127D3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twork</w:t>
            </w:r>
          </w:p>
        </w:tc>
        <w:tc>
          <w:tcPr>
            <w:tcW w:w="3121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0ED612F9" w14:textId="77777777" w:rsidR="00BA78E3" w:rsidRDefault="00BA78E3" w:rsidP="00127D30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ed Region</w:t>
            </w:r>
          </w:p>
        </w:tc>
        <w:tc>
          <w:tcPr>
            <w:tcW w:w="2519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45A28DC8" w14:textId="77777777" w:rsidR="00BA78E3" w:rsidRDefault="00BA78E3" w:rsidP="00127D30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NI Coordinates (x y z)</w:t>
            </w:r>
          </w:p>
        </w:tc>
      </w:tr>
      <w:tr w:rsidR="00BA78E3" w14:paraId="4BBA5974" w14:textId="77777777" w:rsidTr="00127D30">
        <w:trPr>
          <w:trHeight w:val="70"/>
        </w:trPr>
        <w:tc>
          <w:tcPr>
            <w:tcW w:w="1825" w:type="dxa"/>
            <w:tcBorders>
              <w:top w:val="single" w:sz="12" w:space="0" w:color="00000A"/>
              <w:bottom w:val="single" w:sz="4" w:space="0" w:color="FFFFFF" w:themeColor="background1"/>
            </w:tcBorders>
            <w:shd w:val="clear" w:color="auto" w:fill="auto"/>
          </w:tcPr>
          <w:p w14:paraId="39039CBF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Default-Mode</w:t>
            </w:r>
          </w:p>
        </w:tc>
        <w:tc>
          <w:tcPr>
            <w:tcW w:w="3121" w:type="dxa"/>
            <w:tcBorders>
              <w:top w:val="single" w:sz="12" w:space="0" w:color="00000A"/>
              <w:bottom w:val="single" w:sz="4" w:space="0" w:color="FFFFFF" w:themeColor="background1"/>
            </w:tcBorders>
            <w:shd w:val="clear" w:color="auto" w:fill="auto"/>
          </w:tcPr>
          <w:p w14:paraId="5AA118DC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gular Gyrus</w:t>
            </w:r>
          </w:p>
        </w:tc>
        <w:tc>
          <w:tcPr>
            <w:tcW w:w="2519" w:type="dxa"/>
            <w:tcBorders>
              <w:top w:val="single" w:sz="12" w:space="0" w:color="00000A"/>
              <w:bottom w:val="single" w:sz="4" w:space="0" w:color="FFFFFF" w:themeColor="background1"/>
            </w:tcBorders>
            <w:shd w:val="clear" w:color="auto" w:fill="auto"/>
          </w:tcPr>
          <w:p w14:paraId="7143A914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46 -59 23</w:t>
            </w:r>
          </w:p>
        </w:tc>
      </w:tr>
      <w:tr w:rsidR="00BA78E3" w14:paraId="44BF10EA" w14:textId="77777777" w:rsidTr="00127D30">
        <w:tc>
          <w:tcPr>
            <w:tcW w:w="18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7069447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ence </w:t>
            </w:r>
          </w:p>
          <w:p w14:paraId="6273392A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Executive Control</w:t>
            </w:r>
          </w:p>
          <w:p w14:paraId="7964E422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sual </w:t>
            </w:r>
          </w:p>
          <w:p w14:paraId="2E90F16D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98AACDB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Front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-insular Cortex</w:t>
            </w:r>
          </w:p>
          <w:p w14:paraId="28160143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rsolateral Prefrontal Cortex</w:t>
            </w:r>
          </w:p>
          <w:p w14:paraId="6F3B278D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Calcar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ulcus</w:t>
            </w:r>
          </w:p>
          <w:p w14:paraId="4B693F9D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eschl’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25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BA3963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38 26 -10</w:t>
            </w:r>
          </w:p>
          <w:p w14:paraId="46384C27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44 36 20</w:t>
            </w:r>
          </w:p>
          <w:p w14:paraId="78CE4F0E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9 -81 7</w:t>
            </w:r>
          </w:p>
          <w:p w14:paraId="1DBBB297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46 -18 10</w:t>
            </w:r>
          </w:p>
        </w:tc>
      </w:tr>
      <w:tr w:rsidR="00BA78E3" w14:paraId="7189A879" w14:textId="77777777" w:rsidTr="00127D30">
        <w:trPr>
          <w:trHeight w:val="90"/>
        </w:trPr>
        <w:tc>
          <w:tcPr>
            <w:tcW w:w="18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0F8B47A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or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309380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25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2974D9F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28 -16 66</w:t>
            </w:r>
          </w:p>
        </w:tc>
      </w:tr>
      <w:tr w:rsidR="00BA78E3" w14:paraId="57F8BA8A" w14:textId="77777777" w:rsidTr="00127D30">
        <w:tc>
          <w:tcPr>
            <w:tcW w:w="18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9111062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ech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EAE6521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251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36A818C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50 18 7</w:t>
            </w:r>
          </w:p>
        </w:tc>
      </w:tr>
      <w:tr w:rsidR="00BA78E3" w14:paraId="6B2BFCA7" w14:textId="77777777" w:rsidTr="00127D30">
        <w:tc>
          <w:tcPr>
            <w:tcW w:w="1825" w:type="dxa"/>
            <w:tcBorders>
              <w:top w:val="single" w:sz="4" w:space="0" w:color="FFFFFF" w:themeColor="background1"/>
              <w:bottom w:val="single" w:sz="12" w:space="0" w:color="00000A"/>
            </w:tcBorders>
            <w:shd w:val="clear" w:color="auto" w:fill="auto"/>
          </w:tcPr>
          <w:p w14:paraId="7C192283" w14:textId="77777777" w:rsidR="00BA78E3" w:rsidRDefault="00BA78E3" w:rsidP="00127D3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antic</w:t>
            </w:r>
          </w:p>
        </w:tc>
        <w:tc>
          <w:tcPr>
            <w:tcW w:w="3121" w:type="dxa"/>
            <w:tcBorders>
              <w:top w:val="single" w:sz="4" w:space="0" w:color="FFFFFF" w:themeColor="background1"/>
              <w:bottom w:val="single" w:sz="12" w:space="0" w:color="00000A"/>
            </w:tcBorders>
            <w:shd w:val="clear" w:color="auto" w:fill="auto"/>
          </w:tcPr>
          <w:p w14:paraId="6B4DE862" w14:textId="77777777" w:rsidR="00BA78E3" w:rsidRDefault="00BA78E3" w:rsidP="00127D30">
            <w:pPr>
              <w:pStyle w:val="DecimalAligned"/>
              <w:spacing w:before="60" w:after="6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mporal Pole</w:t>
            </w:r>
          </w:p>
        </w:tc>
        <w:tc>
          <w:tcPr>
            <w:tcW w:w="2519" w:type="dxa"/>
            <w:tcBorders>
              <w:top w:val="single" w:sz="4" w:space="0" w:color="FFFFFF" w:themeColor="background1"/>
              <w:bottom w:val="single" w:sz="12" w:space="0" w:color="00000A"/>
            </w:tcBorders>
            <w:shd w:val="clear" w:color="auto" w:fill="auto"/>
          </w:tcPr>
          <w:p w14:paraId="26D8EDEA" w14:textId="77777777" w:rsidR="00BA78E3" w:rsidRDefault="00BA78E3" w:rsidP="00127D30">
            <w:pPr>
              <w:pStyle w:val="DecimalAligned"/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-) 38 10 -28</w:t>
            </w:r>
          </w:p>
        </w:tc>
      </w:tr>
    </w:tbl>
    <w:p w14:paraId="118879EC" w14:textId="77777777" w:rsidR="00BA78E3" w:rsidRDefault="00BA78E3" w:rsidP="00BA78E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Notes</w:t>
      </w:r>
      <w:r>
        <w:rPr>
          <w:rFonts w:ascii="Arial" w:hAnsi="Arial" w:cs="Arial"/>
          <w:sz w:val="20"/>
          <w:szCs w:val="20"/>
        </w:rPr>
        <w:t>. MNI=Montreal Neurological Institute.</w:t>
      </w:r>
    </w:p>
    <w:p w14:paraId="3BBA11E6" w14:textId="77777777" w:rsidR="00233CE1" w:rsidRDefault="001A2223"/>
    <w:p w14:paraId="47C4A3C1" w14:textId="77777777" w:rsidR="00FB32F5" w:rsidRDefault="00FB32F5"/>
    <w:p w14:paraId="76CF0FB2" w14:textId="77777777" w:rsidR="003030B5" w:rsidRDefault="003030B5"/>
    <w:p w14:paraId="7B12CD5A" w14:textId="77777777" w:rsidR="008F3850" w:rsidRDefault="008F3850"/>
    <w:p w14:paraId="1B5CDFB9" w14:textId="77777777" w:rsidR="008F3850" w:rsidRDefault="008F3850"/>
    <w:p w14:paraId="54FF7095" w14:textId="77777777" w:rsidR="008F3850" w:rsidRDefault="008F3850"/>
    <w:p w14:paraId="668EDCB1" w14:textId="77777777" w:rsidR="008F3850" w:rsidRDefault="008F3850"/>
    <w:p w14:paraId="11B566F8" w14:textId="77777777" w:rsidR="008F3850" w:rsidRDefault="008F3850"/>
    <w:p w14:paraId="773BE473" w14:textId="77777777" w:rsidR="008F3850" w:rsidRDefault="008F3850"/>
    <w:p w14:paraId="4FB7FDFF" w14:textId="77777777" w:rsidR="008F3850" w:rsidRDefault="008F3850"/>
    <w:p w14:paraId="609800F8" w14:textId="77777777" w:rsidR="008F3850" w:rsidRDefault="008F3850"/>
    <w:p w14:paraId="426A020F" w14:textId="77777777" w:rsidR="008F3850" w:rsidRDefault="008F3850"/>
    <w:p w14:paraId="77DDDCBA" w14:textId="77777777" w:rsidR="008F3850" w:rsidRDefault="008F3850"/>
    <w:p w14:paraId="1569BF43" w14:textId="77777777" w:rsidR="008F3850" w:rsidRDefault="008F3850"/>
    <w:p w14:paraId="14DB3234" w14:textId="77777777" w:rsidR="008F3850" w:rsidRDefault="008F3850"/>
    <w:p w14:paraId="3821A598" w14:textId="77777777" w:rsidR="008F3850" w:rsidRDefault="008F3850"/>
    <w:p w14:paraId="7DDA949A" w14:textId="77777777" w:rsidR="008F3850" w:rsidRDefault="008F3850"/>
    <w:p w14:paraId="4583D6B9" w14:textId="77777777" w:rsidR="008F3850" w:rsidRDefault="008F3850"/>
    <w:p w14:paraId="6DD15DEE" w14:textId="77777777" w:rsidR="008F3850" w:rsidRDefault="008F3850"/>
    <w:p w14:paraId="140D74CA" w14:textId="77777777" w:rsidR="008F3850" w:rsidRDefault="008F3850"/>
    <w:p w14:paraId="634630A3" w14:textId="77777777" w:rsidR="008F3850" w:rsidRDefault="008F3850"/>
    <w:p w14:paraId="16C4D374" w14:textId="77777777" w:rsidR="008F3850" w:rsidRDefault="008F3850"/>
    <w:p w14:paraId="17F0D4BF" w14:textId="77777777" w:rsidR="008F3850" w:rsidRDefault="008F3850"/>
    <w:p w14:paraId="0D1E616E" w14:textId="77777777" w:rsidR="008F3850" w:rsidRDefault="008F3850"/>
    <w:p w14:paraId="618C7BB8" w14:textId="77777777" w:rsidR="008F3850" w:rsidRDefault="008F3850"/>
    <w:p w14:paraId="65733BFA" w14:textId="77777777" w:rsidR="008F3850" w:rsidRDefault="008F3850"/>
    <w:p w14:paraId="10D0C283" w14:textId="77777777" w:rsidR="008F3850" w:rsidRDefault="008F3850"/>
    <w:p w14:paraId="33C2C327" w14:textId="77777777" w:rsidR="008F3850" w:rsidRDefault="008F3850"/>
    <w:p w14:paraId="51C58569" w14:textId="77777777" w:rsidR="008F3850" w:rsidRDefault="008F3850"/>
    <w:p w14:paraId="219BE99C" w14:textId="77777777" w:rsidR="008F3850" w:rsidRDefault="008F3850"/>
    <w:p w14:paraId="755DBEB0" w14:textId="77777777" w:rsidR="008F3850" w:rsidRDefault="008F3850"/>
    <w:p w14:paraId="28696EE8" w14:textId="77777777" w:rsidR="008F3850" w:rsidRDefault="008F3850"/>
    <w:p w14:paraId="6FD0959E" w14:textId="77777777" w:rsidR="008F3850" w:rsidRDefault="008F3850"/>
    <w:p w14:paraId="3008B859" w14:textId="77777777" w:rsidR="008F3850" w:rsidRDefault="008F3850"/>
    <w:p w14:paraId="5995022D" w14:textId="77777777" w:rsidR="008F3850" w:rsidRDefault="008F3850"/>
    <w:p w14:paraId="49A25C85" w14:textId="5926984A" w:rsidR="008F3850" w:rsidRDefault="008F3850">
      <w:pPr>
        <w:sectPr w:rsidR="008F3850" w:rsidSect="00F07AB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1B35C2B" w14:textId="7E227895" w:rsidR="008F3850" w:rsidRDefault="008F3850"/>
    <w:p w14:paraId="0F31AD0A" w14:textId="77777777" w:rsidR="00486BF4" w:rsidRPr="001A2223" w:rsidRDefault="00486BF4" w:rsidP="00FD22C6">
      <w:pPr>
        <w:rPr>
          <w:rFonts w:ascii="Arial" w:hAnsi="Arial" w:cs="Arial"/>
        </w:rPr>
      </w:pPr>
      <w:r w:rsidRPr="001A2223">
        <w:rPr>
          <w:rFonts w:ascii="Arial" w:hAnsi="Arial" w:cs="Arial"/>
        </w:rPr>
        <w:t>Table S2</w:t>
      </w:r>
    </w:p>
    <w:p w14:paraId="7FC815D8" w14:textId="77777777" w:rsidR="00486BF4" w:rsidRPr="001A2223" w:rsidRDefault="00486BF4" w:rsidP="00FD22C6">
      <w:pPr>
        <w:rPr>
          <w:rFonts w:ascii="Arial" w:hAnsi="Arial" w:cs="Arial"/>
          <w:i/>
        </w:rPr>
      </w:pPr>
      <w:r w:rsidRPr="001A2223">
        <w:rPr>
          <w:rFonts w:ascii="Arial" w:hAnsi="Arial" w:cs="Arial"/>
          <w:i/>
        </w:rPr>
        <w:t>Results from analyses of covariance (ANCOVA) for significant seed region covariance</w:t>
      </w:r>
    </w:p>
    <w:p w14:paraId="39FB0F08" w14:textId="77777777" w:rsidR="00486BF4" w:rsidRPr="001A2223" w:rsidRDefault="00486BF4" w:rsidP="00486BF4">
      <w:pPr>
        <w:rPr>
          <w:rFonts w:ascii="Arial" w:hAnsi="Arial" w:cs="Arial"/>
          <w:i/>
        </w:rPr>
      </w:pPr>
      <w:r w:rsidRPr="001A2223">
        <w:rPr>
          <w:rFonts w:ascii="Arial" w:hAnsi="Arial" w:cs="Arial"/>
          <w:i/>
        </w:rPr>
        <w:t xml:space="preserve">without the HR-well individual who developed psychosis </w:t>
      </w:r>
    </w:p>
    <w:tbl>
      <w:tblPr>
        <w:tblW w:w="3208" w:type="pct"/>
        <w:tblInd w:w="117" w:type="dxa"/>
        <w:tblBorders>
          <w:top w:val="single" w:sz="12" w:space="0" w:color="00000A"/>
          <w:bottom w:val="single" w:sz="8" w:space="0" w:color="4F81BD"/>
          <w:insideH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1065"/>
        <w:gridCol w:w="1242"/>
        <w:gridCol w:w="1201"/>
        <w:gridCol w:w="1417"/>
        <w:gridCol w:w="2269"/>
      </w:tblGrid>
      <w:tr w:rsidR="00486BF4" w:rsidRPr="001A2223" w14:paraId="6E868C45" w14:textId="77777777" w:rsidTr="00FD22C6">
        <w:trPr>
          <w:trHeight w:val="231"/>
        </w:trPr>
        <w:tc>
          <w:tcPr>
            <w:tcW w:w="1762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260746EC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>Comparison</w:t>
            </w:r>
          </w:p>
        </w:tc>
        <w:tc>
          <w:tcPr>
            <w:tcW w:w="1065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00388B4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 xml:space="preserve">Network </w:t>
            </w:r>
          </w:p>
          <w:p w14:paraId="1443D778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>Seed</w:t>
            </w:r>
          </w:p>
        </w:tc>
        <w:tc>
          <w:tcPr>
            <w:tcW w:w="1242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09ADE4AD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>Cluster size k</w:t>
            </w:r>
          </w:p>
          <w:p w14:paraId="6F2A66A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 xml:space="preserve"> (TFCE) </w:t>
            </w:r>
          </w:p>
        </w:tc>
        <w:tc>
          <w:tcPr>
            <w:tcW w:w="1201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48B18565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1A2223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5D57467C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 xml:space="preserve">MNI Coordinates </w:t>
            </w:r>
          </w:p>
          <w:p w14:paraId="7837F83B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>of cluster</w:t>
            </w:r>
          </w:p>
        </w:tc>
        <w:tc>
          <w:tcPr>
            <w:tcW w:w="2268" w:type="dxa"/>
            <w:tcBorders>
              <w:top w:val="single" w:sz="12" w:space="0" w:color="00000A"/>
              <w:bottom w:val="single" w:sz="8" w:space="0" w:color="4F81BD"/>
            </w:tcBorders>
            <w:shd w:val="clear" w:color="auto" w:fill="auto"/>
          </w:tcPr>
          <w:p w14:paraId="163AF2F0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2223">
              <w:rPr>
                <w:rFonts w:ascii="Arial" w:hAnsi="Arial" w:cs="Arial"/>
                <w:b/>
                <w:sz w:val="20"/>
                <w:szCs w:val="20"/>
              </w:rPr>
              <w:t>Cluster classification</w:t>
            </w:r>
          </w:p>
        </w:tc>
      </w:tr>
      <w:tr w:rsidR="00486BF4" w:rsidRPr="001A2223" w14:paraId="7E48C564" w14:textId="77777777" w:rsidTr="00FD22C6">
        <w:trPr>
          <w:trHeight w:val="1429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</w:tcPr>
          <w:p w14:paraId="3AC01DEA" w14:textId="77777777" w:rsidR="00486BF4" w:rsidRPr="001A2223" w:rsidRDefault="00486BF4" w:rsidP="00FD22C6">
            <w:pPr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HR-MD (</w:t>
            </w:r>
            <w:r w:rsidRPr="001A2223">
              <w:rPr>
                <w:rFonts w:ascii="Arial" w:hAnsi="Arial" w:cs="Arial"/>
                <w:i/>
                <w:sz w:val="20"/>
                <w:szCs w:val="20"/>
              </w:rPr>
              <w:t>n=29</w:t>
            </w:r>
            <w:r w:rsidRPr="001A2223">
              <w:rPr>
                <w:rFonts w:ascii="Arial" w:hAnsi="Arial" w:cs="Arial"/>
                <w:sz w:val="20"/>
                <w:szCs w:val="20"/>
              </w:rPr>
              <w:t xml:space="preserve">) &gt;     </w:t>
            </w:r>
          </w:p>
          <w:p w14:paraId="774874BE" w14:textId="77777777" w:rsidR="00486BF4" w:rsidRPr="001A2223" w:rsidRDefault="00486BF4" w:rsidP="00FD22C6">
            <w:pPr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 xml:space="preserve">      C-well (</w:t>
            </w:r>
            <w:r w:rsidRPr="001A2223">
              <w:rPr>
                <w:rFonts w:ascii="Arial" w:hAnsi="Arial" w:cs="Arial"/>
                <w:i/>
                <w:sz w:val="20"/>
                <w:szCs w:val="20"/>
              </w:rPr>
              <w:t>n=89</w:t>
            </w:r>
            <w:r w:rsidRPr="001A2223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B39BF4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2AE1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8D8904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CE1E12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4264542F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SN (l)</w:t>
            </w:r>
          </w:p>
          <w:p w14:paraId="1DFE5908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AA4619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4FFDC8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C7AD2F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4BC182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 xml:space="preserve">ECN (l) </w:t>
            </w:r>
          </w:p>
          <w:p w14:paraId="3B4B8579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14:paraId="5B4C4680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81471</w:t>
            </w:r>
          </w:p>
          <w:p w14:paraId="18398AA6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19955</w:t>
            </w:r>
          </w:p>
          <w:p w14:paraId="7288B63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2011</w:t>
            </w:r>
          </w:p>
          <w:p w14:paraId="01C3CA8E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457</w:t>
            </w:r>
          </w:p>
          <w:p w14:paraId="4F3E6A40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7EE9B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1125</w:t>
            </w:r>
          </w:p>
          <w:p w14:paraId="27D95233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3328E5" w14:textId="29CE4F08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3136</w:t>
            </w:r>
          </w:p>
          <w:p w14:paraId="3EFD8046" w14:textId="6F7C80A4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14:paraId="1E2EDE7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&lt;0.001***</w:t>
            </w:r>
          </w:p>
          <w:p w14:paraId="07193754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&lt;0.001***</w:t>
            </w:r>
          </w:p>
          <w:p w14:paraId="6D6C388D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0.001**</w:t>
            </w:r>
          </w:p>
          <w:p w14:paraId="6BC26B69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0.001**</w:t>
            </w:r>
          </w:p>
          <w:p w14:paraId="1C9F9475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0F02F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&lt;0.001***</w:t>
            </w:r>
          </w:p>
          <w:p w14:paraId="27F20CAF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DD6394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&lt;0.001***</w:t>
            </w:r>
          </w:p>
          <w:p w14:paraId="4741DB9D" w14:textId="3FA9FFDA" w:rsidR="00486BF4" w:rsidRPr="001A2223" w:rsidRDefault="00486BF4" w:rsidP="00486B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CFB8A2" w14:textId="16601282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14:paraId="62EAFDEF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-46 -58 22</w:t>
            </w:r>
          </w:p>
          <w:p w14:paraId="6C1CA6EB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42 16 1</w:t>
            </w:r>
          </w:p>
          <w:p w14:paraId="223C7132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-8 -3 13</w:t>
            </w:r>
          </w:p>
          <w:p w14:paraId="03CF4D54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57 -43 -14</w:t>
            </w:r>
          </w:p>
          <w:p w14:paraId="42D651E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10E236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-48 33 18</w:t>
            </w:r>
          </w:p>
          <w:p w14:paraId="29C2FC8C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5F52E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38 22 -11</w:t>
            </w:r>
          </w:p>
          <w:p w14:paraId="3BFC9C7F" w14:textId="23AC5507" w:rsidR="00486BF4" w:rsidRPr="001A2223" w:rsidRDefault="00486BF4" w:rsidP="00486B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4551CA" w14:textId="77C93645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FFFFFF" w:themeColor="background1"/>
            </w:tcBorders>
            <w:shd w:val="clear" w:color="auto" w:fill="auto"/>
          </w:tcPr>
          <w:p w14:paraId="7A5F79F0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Angular gyrus (l)</w:t>
            </w:r>
          </w:p>
          <w:p w14:paraId="3BD5D7EF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Insula (r)</w:t>
            </w:r>
          </w:p>
          <w:p w14:paraId="15C9CD75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Thalamus (l)</w:t>
            </w:r>
          </w:p>
          <w:p w14:paraId="79DBCEFA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Temporal gyrus (r)</w:t>
            </w:r>
          </w:p>
          <w:p w14:paraId="00A045FC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A97D16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Inferior frontal gyrus (l)</w:t>
            </w:r>
          </w:p>
          <w:p w14:paraId="443072BC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AE6F0D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Orbitofrontal cortex (r)</w:t>
            </w:r>
          </w:p>
          <w:p w14:paraId="4E5A6E5D" w14:textId="2546B374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BF4" w:rsidRPr="001A2223" w14:paraId="7BC02BEB" w14:textId="77777777" w:rsidTr="00FD22C6">
        <w:trPr>
          <w:trHeight w:val="675"/>
        </w:trPr>
        <w:tc>
          <w:tcPr>
            <w:tcW w:w="1762" w:type="dxa"/>
            <w:tcBorders>
              <w:top w:val="nil"/>
              <w:bottom w:val="single" w:sz="12" w:space="0" w:color="00000A"/>
            </w:tcBorders>
            <w:shd w:val="clear" w:color="auto" w:fill="auto"/>
          </w:tcPr>
          <w:p w14:paraId="48C984D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HR-well (</w:t>
            </w:r>
            <w:r w:rsidRPr="001A2223">
              <w:rPr>
                <w:rFonts w:ascii="Arial" w:hAnsi="Arial" w:cs="Arial"/>
                <w:i/>
                <w:sz w:val="20"/>
                <w:szCs w:val="20"/>
              </w:rPr>
              <w:t>n=92</w:t>
            </w:r>
            <w:r w:rsidRPr="001A2223">
              <w:rPr>
                <w:rFonts w:ascii="Arial" w:hAnsi="Arial" w:cs="Arial"/>
                <w:sz w:val="20"/>
                <w:szCs w:val="20"/>
              </w:rPr>
              <w:t>) &lt; C-well (</w:t>
            </w:r>
            <w:r w:rsidRPr="001A2223">
              <w:rPr>
                <w:rFonts w:ascii="Arial" w:hAnsi="Arial" w:cs="Arial"/>
                <w:i/>
                <w:sz w:val="20"/>
                <w:szCs w:val="20"/>
              </w:rPr>
              <w:t>n=89</w:t>
            </w:r>
            <w:r w:rsidRPr="001A222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nil"/>
              <w:bottom w:val="single" w:sz="12" w:space="0" w:color="00000A"/>
            </w:tcBorders>
            <w:shd w:val="clear" w:color="auto" w:fill="auto"/>
          </w:tcPr>
          <w:p w14:paraId="75F9FB2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2223">
              <w:rPr>
                <w:rFonts w:ascii="Arial" w:hAnsi="Arial" w:cs="Arial"/>
                <w:sz w:val="20"/>
                <w:szCs w:val="20"/>
              </w:rPr>
              <w:t>SN (r)</w:t>
            </w:r>
          </w:p>
        </w:tc>
        <w:tc>
          <w:tcPr>
            <w:tcW w:w="1242" w:type="dxa"/>
            <w:vMerge/>
            <w:tcBorders>
              <w:bottom w:val="single" w:sz="12" w:space="0" w:color="00000A"/>
            </w:tcBorders>
            <w:shd w:val="clear" w:color="auto" w:fill="auto"/>
          </w:tcPr>
          <w:p w14:paraId="1224F936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bottom w:val="single" w:sz="12" w:space="0" w:color="00000A"/>
            </w:tcBorders>
            <w:shd w:val="clear" w:color="auto" w:fill="auto"/>
          </w:tcPr>
          <w:p w14:paraId="2F7951C7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00000A"/>
            </w:tcBorders>
            <w:shd w:val="clear" w:color="auto" w:fill="auto"/>
          </w:tcPr>
          <w:p w14:paraId="5C430BDE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00000A"/>
            </w:tcBorders>
            <w:shd w:val="clear" w:color="auto" w:fill="auto"/>
          </w:tcPr>
          <w:p w14:paraId="132B35EB" w14:textId="77777777" w:rsidR="00486BF4" w:rsidRPr="001A2223" w:rsidRDefault="00486BF4" w:rsidP="00FD22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61D561" w14:textId="77777777" w:rsidR="00486BF4" w:rsidRDefault="00486BF4" w:rsidP="00486BF4">
      <w:pPr>
        <w:rPr>
          <w:rFonts w:ascii="Arial" w:hAnsi="Arial" w:cs="Arial"/>
          <w:sz w:val="20"/>
          <w:szCs w:val="20"/>
        </w:rPr>
      </w:pPr>
      <w:r w:rsidRPr="001A2223">
        <w:rPr>
          <w:rFonts w:ascii="Arial" w:hAnsi="Arial" w:cs="Arial"/>
          <w:i/>
          <w:sz w:val="20"/>
          <w:szCs w:val="20"/>
        </w:rPr>
        <w:t>Notes.</w:t>
      </w:r>
      <w:r w:rsidRPr="001A2223">
        <w:rPr>
          <w:rFonts w:ascii="Arial" w:hAnsi="Arial" w:cs="Arial"/>
          <w:sz w:val="20"/>
          <w:szCs w:val="20"/>
        </w:rPr>
        <w:t xml:space="preserve"> TFCE=threshold-free cluster enhanced, MNI=Montreal Neurological Institute, C-well=healthy                                                                                            controls, HR-MD=high risk participants who transitioned to mood disorder, HR-well=high risk participants                                                                                                     who did not develop mood disorder, SN=salience network, ECN=executive-control network, l=left,                                                                                               r=right, all clusters significant at p&lt;0.001, family-wise error corrected at whole-brain level, **</w:t>
      </w:r>
      <w:r w:rsidRPr="001A2223">
        <w:rPr>
          <w:rFonts w:ascii="Arial" w:hAnsi="Arial" w:cs="Arial"/>
          <w:i/>
          <w:sz w:val="20"/>
          <w:szCs w:val="20"/>
        </w:rPr>
        <w:t>p</w:t>
      </w:r>
      <w:r w:rsidRPr="001A2223">
        <w:rPr>
          <w:rFonts w:ascii="Arial" w:hAnsi="Arial" w:cs="Arial"/>
          <w:sz w:val="20"/>
          <w:szCs w:val="20"/>
        </w:rPr>
        <w:t>&lt;0.01,                                                                                  ***</w:t>
      </w:r>
      <w:r w:rsidRPr="001A2223">
        <w:rPr>
          <w:rFonts w:ascii="Arial" w:hAnsi="Arial" w:cs="Arial"/>
          <w:i/>
          <w:sz w:val="20"/>
          <w:szCs w:val="20"/>
        </w:rPr>
        <w:t>p</w:t>
      </w:r>
      <w:r w:rsidRPr="001A2223">
        <w:rPr>
          <w:rFonts w:ascii="Arial" w:hAnsi="Arial" w:cs="Arial"/>
          <w:sz w:val="20"/>
          <w:szCs w:val="20"/>
        </w:rPr>
        <w:t>&lt;0.001, family-wise error corrected at combined peak/cluster level and adjusted for multiple                                                                                         comparisons for hemispheres (2), groups (3) and number of networks (8).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B78E883" w14:textId="77777777" w:rsidR="00486BF4" w:rsidRDefault="00486BF4"/>
    <w:sectPr w:rsidR="00486BF4" w:rsidSect="008F38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8E3"/>
    <w:rsid w:val="00025CF4"/>
    <w:rsid w:val="00071897"/>
    <w:rsid w:val="000A24E9"/>
    <w:rsid w:val="000F3275"/>
    <w:rsid w:val="00123E99"/>
    <w:rsid w:val="00126C2B"/>
    <w:rsid w:val="0017312B"/>
    <w:rsid w:val="001A2223"/>
    <w:rsid w:val="002B6EF8"/>
    <w:rsid w:val="003030B5"/>
    <w:rsid w:val="00306BC2"/>
    <w:rsid w:val="003340D3"/>
    <w:rsid w:val="003A1116"/>
    <w:rsid w:val="003C0205"/>
    <w:rsid w:val="003E6D4F"/>
    <w:rsid w:val="00481C1B"/>
    <w:rsid w:val="004869D2"/>
    <w:rsid w:val="00486BF4"/>
    <w:rsid w:val="004B6F2C"/>
    <w:rsid w:val="004C79BB"/>
    <w:rsid w:val="004C7FB8"/>
    <w:rsid w:val="00552B75"/>
    <w:rsid w:val="00574171"/>
    <w:rsid w:val="005A2990"/>
    <w:rsid w:val="00634104"/>
    <w:rsid w:val="00654E4C"/>
    <w:rsid w:val="00674CC1"/>
    <w:rsid w:val="006C173C"/>
    <w:rsid w:val="00737143"/>
    <w:rsid w:val="00740398"/>
    <w:rsid w:val="00747EE9"/>
    <w:rsid w:val="007707C8"/>
    <w:rsid w:val="007F348D"/>
    <w:rsid w:val="00811349"/>
    <w:rsid w:val="0089671A"/>
    <w:rsid w:val="008B3494"/>
    <w:rsid w:val="008F3850"/>
    <w:rsid w:val="00910ED9"/>
    <w:rsid w:val="009B07CE"/>
    <w:rsid w:val="009E7822"/>
    <w:rsid w:val="00AA5885"/>
    <w:rsid w:val="00AD4AC9"/>
    <w:rsid w:val="00AF34B2"/>
    <w:rsid w:val="00AF49BC"/>
    <w:rsid w:val="00B53D85"/>
    <w:rsid w:val="00B95FD8"/>
    <w:rsid w:val="00B96D5F"/>
    <w:rsid w:val="00BA78E3"/>
    <w:rsid w:val="00BD4725"/>
    <w:rsid w:val="00BF1A7C"/>
    <w:rsid w:val="00BF3132"/>
    <w:rsid w:val="00BF56D0"/>
    <w:rsid w:val="00C7464C"/>
    <w:rsid w:val="00CC4290"/>
    <w:rsid w:val="00CF44E1"/>
    <w:rsid w:val="00D41723"/>
    <w:rsid w:val="00D44343"/>
    <w:rsid w:val="00D51B66"/>
    <w:rsid w:val="00D53EC4"/>
    <w:rsid w:val="00DD0B76"/>
    <w:rsid w:val="00E86102"/>
    <w:rsid w:val="00ED0F5E"/>
    <w:rsid w:val="00F07AB0"/>
    <w:rsid w:val="00F302D9"/>
    <w:rsid w:val="00FB32F5"/>
    <w:rsid w:val="00FC0DEB"/>
    <w:rsid w:val="00FC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FA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78E3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rsid w:val="00BA78E3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F56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6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6D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6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6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6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6D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5</Words>
  <Characters>6641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7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n Heinze</dc:creator>
  <cp:keywords/>
  <dc:description/>
  <cp:lastModifiedBy>Kareen Heinze</cp:lastModifiedBy>
  <cp:revision>2</cp:revision>
  <dcterms:created xsi:type="dcterms:W3CDTF">2019-09-18T20:01:00Z</dcterms:created>
  <dcterms:modified xsi:type="dcterms:W3CDTF">2019-09-18T20:01:00Z</dcterms:modified>
</cp:coreProperties>
</file>